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B5B" w:rsidRDefault="00DA3B5B" w:rsidP="00DA3B5B">
      <w:pPr>
        <w:jc w:val="center"/>
      </w:pPr>
    </w:p>
    <w:p w:rsidR="00DA3B5B" w:rsidRDefault="00DA3B5B" w:rsidP="00DA3B5B">
      <w:pPr>
        <w:jc w:val="center"/>
      </w:pPr>
    </w:p>
    <w:p w:rsidR="00DA3B5B" w:rsidRDefault="00DA3B5B" w:rsidP="00DA3B5B">
      <w:pPr>
        <w:jc w:val="center"/>
      </w:pPr>
    </w:p>
    <w:p w:rsidR="00273A15" w:rsidRPr="00581E59" w:rsidRDefault="00273A15" w:rsidP="00273A15">
      <w:pPr>
        <w:spacing w:before="0" w:after="160" w:line="480" w:lineRule="auto"/>
        <w:jc w:val="center"/>
        <w:rPr>
          <w:rFonts w:cstheme="minorBidi"/>
          <w:b/>
          <w:sz w:val="32"/>
          <w:lang w:bidi="th-TH"/>
        </w:rPr>
      </w:pPr>
      <w:r w:rsidRPr="00770935">
        <w:rPr>
          <w:b/>
          <w:sz w:val="32"/>
        </w:rPr>
        <w:t xml:space="preserve">Towards semi-synthetic microbial communities: enhancing soy sauce fermentation properties in </w:t>
      </w:r>
      <w:r w:rsidRPr="00770935">
        <w:rPr>
          <w:b/>
          <w:i/>
          <w:sz w:val="32"/>
        </w:rPr>
        <w:t xml:space="preserve">B. subtilis </w:t>
      </w:r>
      <w:r w:rsidRPr="00770935">
        <w:rPr>
          <w:b/>
          <w:sz w:val="32"/>
        </w:rPr>
        <w:t>co-cultures</w:t>
      </w:r>
    </w:p>
    <w:p w:rsidR="00DA3B5B" w:rsidRDefault="00DA3B5B" w:rsidP="00DA3B5B">
      <w:pPr>
        <w:jc w:val="center"/>
        <w:rPr>
          <w:b/>
          <w:sz w:val="32"/>
        </w:rPr>
      </w:pPr>
    </w:p>
    <w:p w:rsidR="00DA3B5B" w:rsidRPr="00DA3B5B" w:rsidRDefault="00DA3B5B" w:rsidP="00DA3B5B">
      <w:pPr>
        <w:jc w:val="center"/>
        <w:rPr>
          <w:rFonts w:cstheme="minorBidi"/>
          <w:sz w:val="28"/>
          <w:lang w:val="en-US" w:bidi="th-TH"/>
        </w:rPr>
      </w:pPr>
      <w:proofErr w:type="spellStart"/>
      <w:r w:rsidRPr="00DA3B5B">
        <w:rPr>
          <w:sz w:val="28"/>
        </w:rPr>
        <w:t>Rachatida</w:t>
      </w:r>
      <w:proofErr w:type="spellEnd"/>
      <w:r w:rsidRPr="00DA3B5B">
        <w:rPr>
          <w:sz w:val="28"/>
        </w:rPr>
        <w:t xml:space="preserve"> </w:t>
      </w:r>
      <w:proofErr w:type="spellStart"/>
      <w:r w:rsidRPr="00DA3B5B">
        <w:rPr>
          <w:sz w:val="28"/>
        </w:rPr>
        <w:t>Det-udom</w:t>
      </w:r>
      <w:proofErr w:type="spellEnd"/>
      <w:r w:rsidRPr="00DA3B5B">
        <w:rPr>
          <w:sz w:val="28"/>
        </w:rPr>
        <w:t xml:space="preserve">, Charlie Gilbert, </w:t>
      </w:r>
      <w:proofErr w:type="spellStart"/>
      <w:r w:rsidRPr="00DA3B5B">
        <w:rPr>
          <w:rFonts w:cstheme="minorBidi"/>
          <w:sz w:val="28"/>
          <w:lang w:val="en-US" w:bidi="th-TH"/>
        </w:rPr>
        <w:t>Cheunjit</w:t>
      </w:r>
      <w:proofErr w:type="spellEnd"/>
      <w:r w:rsidRPr="00DA3B5B">
        <w:rPr>
          <w:rFonts w:cstheme="minorBidi"/>
          <w:sz w:val="28"/>
          <w:lang w:val="en-US" w:bidi="th-TH"/>
        </w:rPr>
        <w:t xml:space="preserve"> </w:t>
      </w:r>
      <w:proofErr w:type="spellStart"/>
      <w:r w:rsidRPr="00DA3B5B">
        <w:rPr>
          <w:rFonts w:cstheme="minorBidi"/>
          <w:sz w:val="28"/>
          <w:lang w:val="en-US" w:bidi="th-TH"/>
        </w:rPr>
        <w:t>Prakitchaiwattana</w:t>
      </w:r>
      <w:proofErr w:type="spellEnd"/>
      <w:r w:rsidRPr="00DA3B5B">
        <w:rPr>
          <w:rFonts w:cstheme="minorBidi"/>
          <w:sz w:val="28"/>
          <w:lang w:val="en-US" w:bidi="th-TH"/>
        </w:rPr>
        <w:t xml:space="preserve">, </w:t>
      </w:r>
    </w:p>
    <w:p w:rsidR="00DA3B5B" w:rsidRPr="00FA68E1" w:rsidRDefault="00DA3B5B" w:rsidP="00DA3B5B">
      <w:pPr>
        <w:jc w:val="center"/>
        <w:rPr>
          <w:sz w:val="28"/>
          <w:lang w:val="es-ES"/>
        </w:rPr>
      </w:pPr>
      <w:r w:rsidRPr="00FA68E1">
        <w:rPr>
          <w:sz w:val="28"/>
          <w:lang w:val="es-ES"/>
        </w:rPr>
        <w:t>Tom Ellis and Rodrigo Ledesma-Amaro</w:t>
      </w:r>
    </w:p>
    <w:p w:rsidR="00DA3B5B" w:rsidRPr="00FA68E1" w:rsidRDefault="00DA3B5B" w:rsidP="00DA3B5B">
      <w:pPr>
        <w:jc w:val="center"/>
        <w:rPr>
          <w:lang w:val="es-ES"/>
        </w:rPr>
      </w:pPr>
    </w:p>
    <w:p w:rsidR="00DA3B5B" w:rsidRPr="00FA68E1" w:rsidRDefault="00DA3B5B" w:rsidP="00DA3B5B">
      <w:pPr>
        <w:jc w:val="center"/>
        <w:rPr>
          <w:lang w:val="es-ES"/>
        </w:rPr>
      </w:pPr>
    </w:p>
    <w:p w:rsidR="00DA3B5B" w:rsidRPr="00FA68E1" w:rsidRDefault="00DA3B5B" w:rsidP="00DA3B5B">
      <w:pPr>
        <w:jc w:val="center"/>
        <w:rPr>
          <w:lang w:val="es-ES"/>
        </w:rPr>
      </w:pPr>
    </w:p>
    <w:p w:rsidR="00DA3B5B" w:rsidRPr="00FA68E1" w:rsidRDefault="00DA3B5B" w:rsidP="00DA3B5B">
      <w:pPr>
        <w:jc w:val="center"/>
        <w:rPr>
          <w:lang w:val="es-ES"/>
        </w:rPr>
      </w:pPr>
    </w:p>
    <w:p w:rsidR="00CC6D3B" w:rsidRDefault="00C10B51" w:rsidP="00DA3B5B">
      <w:pPr>
        <w:jc w:val="center"/>
        <w:rPr>
          <w:b/>
          <w:bCs/>
          <w:sz w:val="32"/>
          <w:szCs w:val="32"/>
        </w:rPr>
      </w:pPr>
      <w:bookmarkStart w:id="0" w:name="_Hlk4192660"/>
      <w:r w:rsidRPr="00C10B51">
        <w:rPr>
          <w:b/>
          <w:bCs/>
          <w:sz w:val="32"/>
          <w:szCs w:val="32"/>
        </w:rPr>
        <w:t>Additional</w:t>
      </w:r>
      <w:r w:rsidR="00DA3B5B" w:rsidRPr="00DA3B5B">
        <w:rPr>
          <w:b/>
          <w:bCs/>
          <w:sz w:val="32"/>
          <w:szCs w:val="32"/>
        </w:rPr>
        <w:t xml:space="preserve"> Figures and Tables</w:t>
      </w:r>
      <w:bookmarkEnd w:id="0"/>
    </w:p>
    <w:p w:rsidR="00DA3B5B" w:rsidRDefault="00DA3B5B" w:rsidP="00DA3B5B">
      <w:pPr>
        <w:jc w:val="center"/>
        <w:rPr>
          <w:b/>
          <w:bCs/>
          <w:sz w:val="32"/>
          <w:szCs w:val="32"/>
        </w:rPr>
      </w:pPr>
    </w:p>
    <w:p w:rsidR="00DA3B5B" w:rsidRDefault="00DA3B5B" w:rsidP="00DA3B5B">
      <w:pPr>
        <w:jc w:val="center"/>
        <w:rPr>
          <w:b/>
          <w:bCs/>
          <w:sz w:val="32"/>
          <w:szCs w:val="32"/>
        </w:rPr>
      </w:pPr>
    </w:p>
    <w:p w:rsidR="00DA3B5B" w:rsidRDefault="00DA3B5B" w:rsidP="00DA3B5B">
      <w:pPr>
        <w:jc w:val="center"/>
        <w:rPr>
          <w:b/>
          <w:bCs/>
          <w:sz w:val="32"/>
          <w:szCs w:val="32"/>
        </w:rPr>
        <w:sectPr w:rsidR="00DA3B5B" w:rsidSect="00B83167">
          <w:headerReference w:type="default" r:id="rId6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A3B5B" w:rsidRDefault="00C10B51" w:rsidP="00DA3B5B">
      <w:pPr>
        <w:rPr>
          <w:szCs w:val="22"/>
        </w:rPr>
      </w:pPr>
      <w:r w:rsidRPr="00C10B51">
        <w:rPr>
          <w:b/>
          <w:bCs/>
          <w:szCs w:val="22"/>
        </w:rPr>
        <w:lastRenderedPageBreak/>
        <w:t>Additional</w:t>
      </w:r>
      <w:r w:rsidR="001C7D0B" w:rsidRPr="00866047">
        <w:rPr>
          <w:b/>
          <w:bCs/>
          <w:szCs w:val="22"/>
        </w:rPr>
        <w:t xml:space="preserve"> t</w:t>
      </w:r>
      <w:r w:rsidR="00DA3B5B" w:rsidRPr="00866047">
        <w:rPr>
          <w:b/>
          <w:bCs/>
          <w:szCs w:val="22"/>
        </w:rPr>
        <w:t xml:space="preserve">able </w:t>
      </w:r>
      <w:proofErr w:type="spellStart"/>
      <w:r w:rsidR="00B83167">
        <w:rPr>
          <w:b/>
          <w:bCs/>
          <w:szCs w:val="22"/>
        </w:rPr>
        <w:t>S</w:t>
      </w:r>
      <w:r w:rsidR="00DA3B5B" w:rsidRPr="00866047">
        <w:rPr>
          <w:b/>
          <w:bCs/>
          <w:szCs w:val="22"/>
        </w:rPr>
        <w:t>1</w:t>
      </w:r>
      <w:proofErr w:type="spellEnd"/>
      <w:r w:rsidR="00DA3B5B">
        <w:rPr>
          <w:szCs w:val="22"/>
        </w:rPr>
        <w:t>: Bacterial strains used in this study</w:t>
      </w:r>
      <w:r w:rsidR="00112213">
        <w:rPr>
          <w:szCs w:val="22"/>
        </w:rPr>
        <w:t>.</w:t>
      </w:r>
    </w:p>
    <w:tbl>
      <w:tblPr>
        <w:tblStyle w:val="PlainTable2"/>
        <w:tblW w:w="9000" w:type="dxa"/>
        <w:tblLook w:val="04A0"/>
      </w:tblPr>
      <w:tblGrid>
        <w:gridCol w:w="2400"/>
        <w:gridCol w:w="5460"/>
        <w:gridCol w:w="1140"/>
      </w:tblGrid>
      <w:tr w:rsidR="00DA3B5B" w:rsidRPr="00DA3B5B" w:rsidTr="00DA3B5B">
        <w:trPr>
          <w:cnfStyle w:val="100000000000"/>
          <w:trHeight w:val="300"/>
        </w:trPr>
        <w:tc>
          <w:tcPr>
            <w:cnfStyle w:val="001000000000"/>
            <w:tcW w:w="240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Name</w:t>
            </w:r>
          </w:p>
        </w:tc>
        <w:tc>
          <w:tcPr>
            <w:tcW w:w="546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Description</w:t>
            </w:r>
          </w:p>
        </w:tc>
        <w:tc>
          <w:tcPr>
            <w:tcW w:w="11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100000000000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Source</w:t>
            </w:r>
          </w:p>
        </w:tc>
      </w:tr>
      <w:tr w:rsidR="00DA3B5B" w:rsidRPr="00DA3B5B" w:rsidTr="00DA3B5B">
        <w:trPr>
          <w:cnfStyle w:val="000000100000"/>
          <w:trHeight w:val="600"/>
        </w:trPr>
        <w:tc>
          <w:tcPr>
            <w:cnfStyle w:val="001000000000"/>
            <w:tcW w:w="240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Bacillus subtilis WB800N</w:t>
            </w:r>
          </w:p>
        </w:tc>
        <w:tc>
          <w:tcPr>
            <w:tcW w:w="5460" w:type="dxa"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trpC2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nprE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aprE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 epr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bpr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mpr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::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ble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nprB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::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bsrΔvpr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wprA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::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hyg</w:t>
            </w:r>
            <w:proofErr w:type="spellEnd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 cm::neo; </w:t>
            </w: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NeoR</w:t>
            </w:r>
            <w:proofErr w:type="spellEnd"/>
          </w:p>
        </w:tc>
        <w:tc>
          <w:tcPr>
            <w:tcW w:w="11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proofErr w:type="spellStart"/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MoBiTec</w:t>
            </w:r>
            <w:proofErr w:type="spellEnd"/>
          </w:p>
        </w:tc>
      </w:tr>
      <w:tr w:rsidR="00DA3B5B" w:rsidRPr="00DA3B5B" w:rsidTr="00DA3B5B">
        <w:trPr>
          <w:trHeight w:val="990"/>
        </w:trPr>
        <w:tc>
          <w:tcPr>
            <w:cnfStyle w:val="001000000000"/>
            <w:tcW w:w="240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Escherichia coli Turbo</w:t>
            </w:r>
          </w:p>
        </w:tc>
        <w:tc>
          <w:tcPr>
            <w:tcW w:w="5460" w:type="dxa"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 xml:space="preserve">F' 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proA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perscript"/>
                <w:lang w:val="en-US" w:bidi="th-TH"/>
              </w:rPr>
              <w:t>+</w:t>
            </w:r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B</w:t>
            </w:r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perscript"/>
                <w:lang w:val="en-US" w:bidi="th-TH"/>
              </w:rPr>
              <w:t>+</w:t>
            </w:r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lacI</w:t>
            </w:r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perscript"/>
                <w:lang w:val="en-US" w:bidi="th-TH"/>
              </w:rPr>
              <w:t>q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∆lacZM15 / fhuA2 ∆(lac-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proAB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) 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glnV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galK16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galE15 R(zgb210::Tn10)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Tet</w:t>
            </w:r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perscript"/>
                <w:lang w:val="en-US" w:bidi="th-TH"/>
              </w:rPr>
              <w:t>S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endA1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thi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-1 ∆(</w:t>
            </w:r>
            <w:proofErr w:type="spellStart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hsdS-mcrB</w:t>
            </w:r>
            <w:proofErr w:type="spellEnd"/>
            <w:r w:rsidRPr="00DA3B5B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val="en-US" w:bidi="th-TH"/>
              </w:rPr>
              <w:t>)5</w:t>
            </w:r>
          </w:p>
        </w:tc>
        <w:tc>
          <w:tcPr>
            <w:tcW w:w="11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</w:pPr>
            <w:r w:rsidRPr="00DA3B5B">
              <w:rPr>
                <w:rFonts w:ascii="Calibri" w:eastAsia="Times New Roman" w:hAnsi="Calibri" w:cs="Calibri"/>
                <w:color w:val="000000"/>
                <w:szCs w:val="22"/>
                <w:lang w:val="en-US" w:bidi="th-TH"/>
              </w:rPr>
              <w:t>NEB</w:t>
            </w:r>
          </w:p>
        </w:tc>
      </w:tr>
    </w:tbl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  <w:sectPr w:rsidR="00DA3B5B" w:rsidSect="00B8316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A3B5B" w:rsidRDefault="00C10B51" w:rsidP="00DA3B5B">
      <w:pPr>
        <w:rPr>
          <w:szCs w:val="22"/>
        </w:rPr>
      </w:pPr>
      <w:bookmarkStart w:id="1" w:name="_Hlk4191621"/>
      <w:r w:rsidRPr="00C10B51">
        <w:rPr>
          <w:b/>
          <w:bCs/>
          <w:szCs w:val="22"/>
        </w:rPr>
        <w:lastRenderedPageBreak/>
        <w:t>Additional</w:t>
      </w:r>
      <w:r w:rsidR="001C7D0B" w:rsidRPr="00866047">
        <w:rPr>
          <w:b/>
          <w:bCs/>
          <w:szCs w:val="22"/>
        </w:rPr>
        <w:t xml:space="preserve"> t</w:t>
      </w:r>
      <w:r w:rsidR="00DA3B5B" w:rsidRPr="00866047">
        <w:rPr>
          <w:b/>
          <w:bCs/>
          <w:szCs w:val="22"/>
        </w:rPr>
        <w:t xml:space="preserve">able </w:t>
      </w:r>
      <w:bookmarkEnd w:id="1"/>
      <w:proofErr w:type="spellStart"/>
      <w:r w:rsidR="00B83167">
        <w:rPr>
          <w:b/>
          <w:bCs/>
          <w:szCs w:val="22"/>
        </w:rPr>
        <w:t>S</w:t>
      </w:r>
      <w:r w:rsidR="00DA3B5B" w:rsidRPr="00866047">
        <w:rPr>
          <w:b/>
          <w:bCs/>
          <w:szCs w:val="22"/>
        </w:rPr>
        <w:t>2</w:t>
      </w:r>
      <w:proofErr w:type="spellEnd"/>
      <w:r w:rsidR="00DA3B5B">
        <w:rPr>
          <w:szCs w:val="22"/>
        </w:rPr>
        <w:t>: Plasmids used in this study</w:t>
      </w:r>
      <w:r w:rsidR="00112213">
        <w:rPr>
          <w:szCs w:val="22"/>
        </w:rPr>
        <w:t>.</w:t>
      </w:r>
    </w:p>
    <w:tbl>
      <w:tblPr>
        <w:tblStyle w:val="PlainTable2"/>
        <w:tblW w:w="12460" w:type="dxa"/>
        <w:tblLook w:val="04A0"/>
      </w:tblPr>
      <w:tblGrid>
        <w:gridCol w:w="2580"/>
        <w:gridCol w:w="8040"/>
        <w:gridCol w:w="1840"/>
      </w:tblGrid>
      <w:tr w:rsidR="00DA3B5B" w:rsidRPr="00DA3B5B" w:rsidTr="00DA3B5B">
        <w:trPr>
          <w:cnfStyle w:val="1000000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Name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Description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Source</w:t>
            </w:r>
          </w:p>
        </w:tc>
      </w:tr>
      <w:tr w:rsidR="00DA3B5B" w:rsidRPr="00DA3B5B" w:rsidTr="00DA3B5B">
        <w:trPr>
          <w:cnfStyle w:val="0000001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YTK001</w:t>
            </w:r>
          </w:p>
        </w:tc>
        <w:tc>
          <w:tcPr>
            <w:tcW w:w="8040" w:type="dxa"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An entry vector taken from the yeast tool kit.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Lee </w:t>
            </w:r>
            <w:r w:rsidRPr="00AD16EF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et al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, 2015</w:t>
            </w:r>
          </w:p>
        </w:tc>
      </w:tr>
      <w:tr w:rsidR="00DA3B5B" w:rsidRPr="00DA3B5B" w:rsidTr="00DA3B5B">
        <w:trPr>
          <w:trHeight w:val="66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</w:t>
            </w:r>
          </w:p>
        </w:tc>
        <w:tc>
          <w:tcPr>
            <w:tcW w:w="8040" w:type="dxa"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ORF part entry vector derived from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B. subtilis-E.coli 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shuttle vector consists of GFP-expression cassette and IPTG-inducible protein expression promoter ORF part assembly entry vector. 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Gilbert </w:t>
            </w:r>
            <w:r w:rsidRPr="00AD16EF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et al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, 2017</w:t>
            </w:r>
          </w:p>
        </w:tc>
      </w:tr>
      <w:tr w:rsidR="00DA3B5B" w:rsidRPr="00DA3B5B" w:rsidTr="00DA3B5B">
        <w:trPr>
          <w:cnfStyle w:val="0000001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-AmyQ</w:t>
            </w:r>
            <w:proofErr w:type="spellEnd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SP-B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-part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containig</w:t>
            </w:r>
            <w:proofErr w:type="spellEnd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vector with the signal peptide from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B. amyloliquefaciens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AmyQ</w:t>
            </w:r>
            <w:proofErr w:type="spellEnd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signal peptide 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Gilbert </w:t>
            </w:r>
            <w:r w:rsidRPr="00AD16EF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et al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, 2017</w:t>
            </w:r>
          </w:p>
        </w:tc>
      </w:tr>
      <w:tr w:rsidR="00DA3B5B" w:rsidRPr="00DA3B5B" w:rsidTr="00DA3B5B">
        <w:trPr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YTK001-BsCO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B. subtilis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cotA</w:t>
            </w:r>
            <w:proofErr w:type="spellEnd"/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cnfStyle w:val="0000001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YTK001-BaCO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B. amyloliquefaciens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copper oxidase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YTK001-EcMO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E. coli 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multicopper oxidase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cnfStyle w:val="0000001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-amyQ SP-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BsCO</w:t>
            </w:r>
            <w:proofErr w:type="spellEnd"/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-AmyQ</w:t>
            </w:r>
            <w:proofErr w:type="spellEnd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SP-B and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 B. subtilis </w:t>
            </w:r>
            <w:proofErr w:type="spellStart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cot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A</w:t>
            </w:r>
            <w:proofErr w:type="spellEnd"/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-amyQ SP-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BaCO</w:t>
            </w:r>
            <w:proofErr w:type="spellEnd"/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-AmyQ</w:t>
            </w:r>
            <w:proofErr w:type="spellEnd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SP-B and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B. amyloliquefaciens 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copper oxidase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cnfStyle w:val="0000001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-amyQ SP-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EcMO</w:t>
            </w:r>
            <w:proofErr w:type="spellEnd"/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-AmyQ</w:t>
            </w:r>
            <w:proofErr w:type="spellEnd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 SP-B and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E. coli 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multicopper oxidase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-CbXR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Pichia </w:t>
            </w:r>
            <w:proofErr w:type="spellStart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kudriavzevii</w:t>
            </w:r>
            <w:proofErr w:type="spellEnd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 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NADPH-dependent D-xylose reductase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cnfStyle w:val="000000100000"/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-PkXR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Candida </w:t>
            </w:r>
            <w:proofErr w:type="spellStart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boidinii</w:t>
            </w:r>
            <w:proofErr w:type="spellEnd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 </w:t>
            </w: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aldose reductase</w:t>
            </w:r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  <w:tr w:rsidR="00DA3B5B" w:rsidRPr="00DA3B5B" w:rsidTr="00DA3B5B">
        <w:trPr>
          <w:trHeight w:val="330"/>
        </w:trPr>
        <w:tc>
          <w:tcPr>
            <w:cnfStyle w:val="001000000000"/>
            <w:tcW w:w="258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pCG004-SsXR</w:t>
            </w:r>
          </w:p>
        </w:tc>
        <w:tc>
          <w:tcPr>
            <w:tcW w:w="80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 xml:space="preserve">An ORF part-containing vector harbouring the signal peptide from </w:t>
            </w:r>
            <w:proofErr w:type="spellStart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Scheffersomyces</w:t>
            </w:r>
            <w:proofErr w:type="spellEnd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>stipitis</w:t>
            </w:r>
            <w:proofErr w:type="spellEnd"/>
            <w:r w:rsidRPr="00DA3B5B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 w:bidi="th-TH"/>
              </w:rPr>
              <w:t xml:space="preserve"> </w:t>
            </w:r>
            <w:proofErr w:type="spellStart"/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XylI</w:t>
            </w:r>
            <w:proofErr w:type="spellEnd"/>
          </w:p>
        </w:tc>
        <w:tc>
          <w:tcPr>
            <w:tcW w:w="1840" w:type="dxa"/>
            <w:noWrap/>
            <w:hideMark/>
          </w:tcPr>
          <w:p w:rsidR="00DA3B5B" w:rsidRPr="00DA3B5B" w:rsidRDefault="00DA3B5B" w:rsidP="00DA3B5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</w:pPr>
            <w:r w:rsidRPr="00DA3B5B">
              <w:rPr>
                <w:rFonts w:eastAsia="Times New Roman"/>
                <w:color w:val="000000"/>
                <w:sz w:val="18"/>
                <w:szCs w:val="18"/>
                <w:lang w:val="en-US" w:bidi="th-TH"/>
              </w:rPr>
              <w:t>This work</w:t>
            </w:r>
          </w:p>
        </w:tc>
      </w:tr>
    </w:tbl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DA3B5B" w:rsidRDefault="00DA3B5B" w:rsidP="00DA3B5B">
      <w:pPr>
        <w:rPr>
          <w:szCs w:val="22"/>
        </w:rPr>
      </w:pPr>
    </w:p>
    <w:p w:rsidR="001C7D0B" w:rsidRDefault="001C7D0B" w:rsidP="00DA3B5B">
      <w:pPr>
        <w:rPr>
          <w:szCs w:val="22"/>
        </w:rPr>
        <w:sectPr w:rsidR="001C7D0B" w:rsidSect="00B8316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A3B5B" w:rsidRDefault="00C10B51" w:rsidP="00DA3B5B">
      <w:pPr>
        <w:rPr>
          <w:szCs w:val="22"/>
        </w:rPr>
      </w:pPr>
      <w:bookmarkStart w:id="2" w:name="_Hlk4190922"/>
      <w:r w:rsidRPr="00C10B51">
        <w:rPr>
          <w:b/>
          <w:bCs/>
          <w:szCs w:val="22"/>
        </w:rPr>
        <w:lastRenderedPageBreak/>
        <w:t>Additional</w:t>
      </w:r>
      <w:r w:rsidRPr="00866047">
        <w:rPr>
          <w:b/>
          <w:bCs/>
          <w:szCs w:val="22"/>
        </w:rPr>
        <w:t xml:space="preserve"> table </w:t>
      </w:r>
      <w:proofErr w:type="spellStart"/>
      <w:r w:rsidR="00B83167">
        <w:rPr>
          <w:b/>
          <w:bCs/>
          <w:szCs w:val="22"/>
        </w:rPr>
        <w:t>S</w:t>
      </w:r>
      <w:r w:rsidR="00DA3B5B" w:rsidRPr="00866047">
        <w:rPr>
          <w:b/>
          <w:bCs/>
          <w:szCs w:val="22"/>
        </w:rPr>
        <w:t>3</w:t>
      </w:r>
      <w:proofErr w:type="spellEnd"/>
      <w:r w:rsidR="001C7D0B">
        <w:rPr>
          <w:szCs w:val="22"/>
        </w:rPr>
        <w:t xml:space="preserve">: </w:t>
      </w:r>
      <w:r w:rsidR="001C7D0B" w:rsidRPr="001C7D0B">
        <w:rPr>
          <w:szCs w:val="22"/>
        </w:rPr>
        <w:t>Amino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acid</w:t>
      </w:r>
      <w:r w:rsidR="00112213">
        <w:rPr>
          <w:szCs w:val="22"/>
        </w:rPr>
        <w:t xml:space="preserve"> </w:t>
      </w:r>
      <w:r w:rsidR="001C7D0B" w:rsidRPr="001C7D0B">
        <w:rPr>
          <w:szCs w:val="22"/>
        </w:rPr>
        <w:t>sequence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of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protein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part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used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in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thi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study</w:t>
      </w:r>
      <w:bookmarkEnd w:id="2"/>
      <w:r w:rsidR="00112213">
        <w:rPr>
          <w:szCs w:val="22"/>
        </w:rPr>
        <w:t>.</w:t>
      </w:r>
    </w:p>
    <w:tbl>
      <w:tblPr>
        <w:tblStyle w:val="PlainTable2"/>
        <w:tblW w:w="9625" w:type="dxa"/>
        <w:tblLayout w:type="fixed"/>
        <w:tblLook w:val="04A0"/>
      </w:tblPr>
      <w:tblGrid>
        <w:gridCol w:w="985"/>
        <w:gridCol w:w="7110"/>
        <w:gridCol w:w="1530"/>
      </w:tblGrid>
      <w:tr w:rsidR="001C7D0B" w:rsidRPr="001C7D0B" w:rsidTr="001C7D0B">
        <w:trPr>
          <w:cnfStyle w:val="100000000000"/>
          <w:trHeight w:val="33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Names</w:t>
            </w:r>
          </w:p>
        </w:tc>
        <w:tc>
          <w:tcPr>
            <w:tcW w:w="711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Sequences*</w:t>
            </w:r>
          </w:p>
        </w:tc>
        <w:tc>
          <w:tcPr>
            <w:tcW w:w="153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Descriptions</w:t>
            </w:r>
          </w:p>
        </w:tc>
      </w:tr>
      <w:tr w:rsidR="001C7D0B" w:rsidRPr="001C7D0B" w:rsidTr="001C7D0B">
        <w:trPr>
          <w:cnfStyle w:val="000000100000"/>
          <w:trHeight w:val="45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amyQ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SP</w:t>
            </w:r>
          </w:p>
        </w:tc>
        <w:tc>
          <w:tcPr>
            <w:tcW w:w="711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ggtctcaggatATGATTCAAAAACGAAAGCGGACAGTTTCGTTCAGACTTGTGCTTATGTGCACGCTGTTATTTGTCAGTTTGCCGATTACAAAAACATCAGCCGGaagccgagacc</w:t>
            </w:r>
          </w:p>
        </w:tc>
        <w:tc>
          <w:tcPr>
            <w:tcW w:w="153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amyQ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SP signal peptide</w:t>
            </w:r>
          </w:p>
        </w:tc>
      </w:tr>
      <w:tr w:rsidR="001C7D0B" w:rsidRPr="001C7D0B" w:rsidTr="001C7D0B">
        <w:trPr>
          <w:trHeight w:val="318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BsCO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</w:t>
            </w:r>
          </w:p>
        </w:tc>
        <w:tc>
          <w:tcPr>
            <w:tcW w:w="711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acgcgtctcatcggggtctcaaagcATGACACTTGAAAAATTTGTGGATGCTCTCCCAATCCCAGATACACTAAAGCCAGTACAGCAATCAAAAGAAAAAACATACTACGAAGTCACCATGGAGGAATGCACTCATCAGCTCCATCGCGATCTCCCTCCAACCCGCCTGTGGGGCTACAACGGCTTATTTCCGGGACCGACCATTGAGGTTAAAAGAAATGAAAACGTATATGTAAAATGGATGAATAACCTTCCTTCCACGCATTTCCTTCCGATTGATCACACCATTCATCACAGTGACAGCCAGCATGAAGAGCCCGAGGTAAAGACTGTTGTTCATTTACACGGCGGCGTCACGCCAGATGATAGTGACGGGTATCCGGAGGCTTGGTTTTCCAAAGACTTTGAACAAACAGGACCTTATTTCAAAAGAGAGGTTTATCATTATCCAAACCAGCAGCGCGGGGCTATATTGTGGTATCACGATCACGCCATGGCGCTCACCAGGCTAAATGTCTATGCCGGACTTGTCGGTGCATATATCATTCATGACCCAAAGGAAAAACGCTTAAAACTGCCTTCAGACGAATACGATGTGCCGCTTCTTATCACAGACCGCACGATCAATGAGGATGGTTCTTTGTTTTATCCGAGCGCACCGGAAAACCCTTCTCCGTCACTGCCTAATCCTTCAATCGTTCCGGCTTTTTGCGGAGAAACCATACTCGTCAACGGGAAGGTATGGCCATACTTGGAAGTCGAGCCAAGGAAATACCGATTCCGTGTCATCAACGCCTCCAATACAAGAACCTATAACCTGTCACTCGATAATGGCGGAGATTTTATTCAGATTGGTTCAGATGGAGGGCTCCTGCCGCGATCTGTTAAACTGAATTCTTTCAGCCTTGCGCCTGCTGAACGTTACGATATCATCATTGACTTCACAGCATATGAAGGAGAATCGATCATTTTGGCAAACAGCGCGGGCTGCGGCGGTGACGTCAATCCTGAAACAGATGCGAATATCATGCAATTCAGAGTCACAAAACCATTGGCACAAAAAGACGAAAGCAGAAAGCCGAAGTACCTCGCCTCATACCCTTCGGTACAGCATGAAAGAATACAAAACATCAGAACGTTAAAACTGGCAGGCACCCAGGACGAATACGGCAGACCCGTCCTTCTGCTTAATAACAAACGCTGGCACGATCCCGTCACAGAAACACCAAAAGTCGGCACAACTGAAATATGGTCCATTATCAACCCGACACGCGGAACACATCCGATCCACCTGCATCTAGTCTCCTTCCGTGTATTAGACCGGCGGCCGTTTGATATCGCCCGTTATCAAGAAAGCGGGGAATTGTCCTATACCGGTCCGGCTGTCCCGCCGCCGCCAAGTGAAAAGGGCTGGAAAGACACCATTCAAGCGCATGCAGGTGAAGTCCTGAGAATCGCGGCGACATTCGGTCCGTACAGCGGACGATACGTATGGCATTGCCATATTCTAGAGCATGAAGACTATGACATGATGAGATCGATGGATATAACTGATCCCCATAAATAAgttctgagaccgacctgagacgatgc</w:t>
            </w:r>
          </w:p>
        </w:tc>
        <w:tc>
          <w:tcPr>
            <w:tcW w:w="153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Full leng</w:t>
            </w:r>
            <w:r w:rsidR="00AD16EF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h </w:t>
            </w:r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Bacillus subtilis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subsp. </w:t>
            </w:r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subtilis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str. 168 copper oxidase gene</w:t>
            </w:r>
          </w:p>
        </w:tc>
      </w:tr>
      <w:tr w:rsidR="001C7D0B" w:rsidRPr="001C7D0B" w:rsidTr="001C7D0B">
        <w:trPr>
          <w:cnfStyle w:val="000000100000"/>
          <w:trHeight w:val="318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BaCO</w:t>
            </w:r>
            <w:proofErr w:type="spellEnd"/>
          </w:p>
        </w:tc>
        <w:tc>
          <w:tcPr>
            <w:tcW w:w="711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gaccgtctcatcggggtctcaaagcATGGCACTTGAAAAATTTGCAGATGAACTGCCGATTATCGAAACACTGAAGCCGCAGAAGACATCAAACGGCAGCACGTATTATGAAGTCACGATGAAGGAATGCTTTCACAAGCTGCACCGTGATCTCCCGCCGACCCGGCTGTGGGGCTATAACGGTTTGTTTCCCGGCCCGACGATCGACGTGAACCAAGATGAGAACGTCTATATTAAATGGATGAATGACCTGCCGGATAAGCATTTTCTCCCTGTGGACCATACCATTCACCATTCAGAGGGCGGCCATCAGGAACCCGACGTCAAAACCGTCGTCCATTTACACGGAGGAGCAACGCCGCCGGACAGCGACGGCTATCCGGAAGCCTGGTTCACACGGGATTTCAAGGAGAAGGGGCCTTATTTTGAAAAAGAGGTATACCACTATCCAAACAAACAGCGCGGGGCGCTATTATGGTATCACGACCACGCCATGGCAATTACGAGGCTCAATGTGTACGCCGGGCTTGCCGGCATGTATATCATCCGCGAGCGAAAAGAAAAGCAGCTGAAGCTTCCCGCCGGAGAATACGACGTACCGCTTATGATTATGGACCGCACGTTAAATGACGACGGTTCCTTGTTTTATCCGAGCGGGCCCGATAATCCTTCCGAAACGCTGCCGAATCCTTCAATCGTTCCATTCCTTTGCGGAAATACCATTCTCGTCAACGGCAAAGCGTGGCCGTATATGGAAGTCGAACCGCGGACATATCGTTTCCGTATCCTTAACGCCTCAAATACGAGAACATTTTCCCTCTCGCTCAATAATGGCGGCCGGTTTATTCAAATCGGTTCTGACGGCGGACTGCTCCCCCGTTCTGTCAAGACACAGTCCATCAGCTTAGCCCCGGCTGAGCGGTATGATGTGCTCATTGATTTCTCCGCTTTTGACGGAGAACATATTATTTTAACGAACGGCACCGGCTGCGGGGGCGACGTCAATCCGGATACCGACGCCAATGTGATGCAATTCCGCGTCACAAAACCGCTGAAGGGAGAAGACACCAGCCGGAAGCCTAAATATCTGTCAGCCATGCCTGATATGACATCAAAAAGAATACACAATATCAGGACGCTTAAACTCACAAACACGCAAGACAAATACGGCCGGCCGGTTTTAACACTCAATAACAAGCGCTGGCATGATCCCGTGACAGAAGCGCCGCGGCTCGGCTCAACGGAAATCTGGTCGATTATCAACCCGACGCGGGGAACCCATCCGATACACCTGCACTTGGTTTCCTTCCAAGTCCTTGACCGGCGTCCTTTTGACTTAGAACGTTATAACAAATTCGGCGACATTGTGTATACAGGCCCCGCCGTCCCGCCGCCTCCAAGTGAAAAAGGCTGGAAAGACACCGTGCAGGCGCACTCCGGAGAAGTCATCAGAATCGCGGCGACATTCGCGCCTTACAGCGGACGGTACGTATGGCATTGTCATATTTTAGAACATGAAGATTATGACATGATGAGGCCGATGGACGTCACAGAAAAGCAGTAAgttctgagaccgacctgagacgatgc</w:t>
            </w:r>
          </w:p>
        </w:tc>
        <w:tc>
          <w:tcPr>
            <w:tcW w:w="153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Full leng</w:t>
            </w:r>
            <w:r w:rsidR="00AD16EF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h </w:t>
            </w:r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Bacillus amyloliquefaciens 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DSM 7 copper oxidase gene</w:t>
            </w:r>
          </w:p>
        </w:tc>
      </w:tr>
    </w:tbl>
    <w:p w:rsidR="00DA3B5B" w:rsidRDefault="001C7D0B" w:rsidP="00DA3B5B">
      <w:pPr>
        <w:rPr>
          <w:szCs w:val="22"/>
          <w:lang w:val="en-US"/>
        </w:rPr>
      </w:pPr>
      <w:r w:rsidRPr="001C7D0B">
        <w:rPr>
          <w:szCs w:val="22"/>
          <w:lang w:val="en-US"/>
        </w:rPr>
        <w:t>*Uppercases illustrated amino acid sequence of ta</w:t>
      </w:r>
      <w:r w:rsidR="00AD16EF">
        <w:rPr>
          <w:szCs w:val="22"/>
          <w:lang w:val="en-US"/>
        </w:rPr>
        <w:t>r</w:t>
      </w:r>
      <w:r w:rsidRPr="001C7D0B">
        <w:rPr>
          <w:szCs w:val="22"/>
          <w:lang w:val="en-US"/>
        </w:rPr>
        <w:t>get gene</w:t>
      </w:r>
      <w:r w:rsidR="00AD16EF">
        <w:rPr>
          <w:szCs w:val="22"/>
          <w:lang w:val="en-US"/>
        </w:rPr>
        <w:t>s</w:t>
      </w:r>
      <w:r w:rsidRPr="001C7D0B">
        <w:rPr>
          <w:szCs w:val="22"/>
          <w:lang w:val="en-US"/>
        </w:rPr>
        <w:t>, while lowercases were overhangs for restriction enzymes</w:t>
      </w:r>
    </w:p>
    <w:p w:rsidR="001C7D0B" w:rsidRDefault="001C7D0B" w:rsidP="00DA3B5B">
      <w:pPr>
        <w:rPr>
          <w:szCs w:val="22"/>
          <w:lang w:val="en-US"/>
        </w:rPr>
      </w:pPr>
    </w:p>
    <w:p w:rsidR="001C7D0B" w:rsidRDefault="001C7D0B" w:rsidP="00DA3B5B">
      <w:pPr>
        <w:rPr>
          <w:szCs w:val="22"/>
          <w:lang w:val="en-US"/>
        </w:rPr>
      </w:pPr>
    </w:p>
    <w:p w:rsidR="001C7D0B" w:rsidRPr="001C7D0B" w:rsidRDefault="00C10B51" w:rsidP="00DA3B5B">
      <w:pPr>
        <w:rPr>
          <w:szCs w:val="22"/>
        </w:rPr>
      </w:pPr>
      <w:r w:rsidRPr="00C10B51">
        <w:rPr>
          <w:b/>
          <w:bCs/>
          <w:szCs w:val="22"/>
        </w:rPr>
        <w:t>Additional</w:t>
      </w:r>
      <w:r w:rsidRPr="00866047">
        <w:rPr>
          <w:b/>
          <w:bCs/>
          <w:szCs w:val="22"/>
        </w:rPr>
        <w:t xml:space="preserve"> table </w:t>
      </w:r>
      <w:proofErr w:type="spellStart"/>
      <w:r w:rsidR="00B83167">
        <w:rPr>
          <w:b/>
          <w:bCs/>
          <w:szCs w:val="22"/>
        </w:rPr>
        <w:t>S</w:t>
      </w:r>
      <w:r w:rsidR="001C7D0B" w:rsidRPr="00866047">
        <w:rPr>
          <w:b/>
          <w:bCs/>
          <w:szCs w:val="22"/>
        </w:rPr>
        <w:t>3</w:t>
      </w:r>
      <w:proofErr w:type="spellEnd"/>
      <w:r w:rsidR="001C7D0B">
        <w:rPr>
          <w:szCs w:val="22"/>
        </w:rPr>
        <w:t xml:space="preserve">: </w:t>
      </w:r>
      <w:r w:rsidR="001C7D0B" w:rsidRPr="001C7D0B">
        <w:rPr>
          <w:szCs w:val="22"/>
        </w:rPr>
        <w:t>Amino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acid</w:t>
      </w:r>
      <w:r w:rsidR="00112213">
        <w:rPr>
          <w:szCs w:val="22"/>
        </w:rPr>
        <w:t xml:space="preserve"> </w:t>
      </w:r>
      <w:r w:rsidR="001C7D0B" w:rsidRPr="001C7D0B">
        <w:rPr>
          <w:szCs w:val="22"/>
        </w:rPr>
        <w:t>sequence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of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protein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part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used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in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thi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study</w:t>
      </w:r>
      <w:r w:rsidR="00112213">
        <w:rPr>
          <w:szCs w:val="22"/>
        </w:rPr>
        <w:t>.</w:t>
      </w:r>
      <w:r w:rsidR="001C7D0B">
        <w:rPr>
          <w:szCs w:val="22"/>
        </w:rPr>
        <w:t xml:space="preserve"> (continue)</w:t>
      </w:r>
    </w:p>
    <w:tbl>
      <w:tblPr>
        <w:tblStyle w:val="PlainTable2"/>
        <w:tblW w:w="9265" w:type="dxa"/>
        <w:tblLayout w:type="fixed"/>
        <w:tblLook w:val="04A0"/>
      </w:tblPr>
      <w:tblGrid>
        <w:gridCol w:w="985"/>
        <w:gridCol w:w="7110"/>
        <w:gridCol w:w="1170"/>
      </w:tblGrid>
      <w:tr w:rsidR="001C7D0B" w:rsidRPr="001C7D0B" w:rsidTr="001C7D0B">
        <w:trPr>
          <w:cnfStyle w:val="100000000000"/>
          <w:trHeight w:val="33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Names</w:t>
            </w:r>
          </w:p>
        </w:tc>
        <w:tc>
          <w:tcPr>
            <w:tcW w:w="711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Sequences*</w:t>
            </w:r>
          </w:p>
        </w:tc>
        <w:tc>
          <w:tcPr>
            <w:tcW w:w="117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Descriptions</w:t>
            </w:r>
          </w:p>
        </w:tc>
      </w:tr>
      <w:tr w:rsidR="001C7D0B" w:rsidRPr="001C7D0B" w:rsidTr="001C7D0B">
        <w:trPr>
          <w:cnfStyle w:val="000000100000"/>
          <w:trHeight w:val="318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sz w:val="16"/>
                <w:szCs w:val="16"/>
                <w:lang w:val="en-US" w:bidi="th-TH"/>
              </w:rPr>
              <w:t>EcMO</w:t>
            </w:r>
            <w:proofErr w:type="spellEnd"/>
          </w:p>
        </w:tc>
        <w:tc>
          <w:tcPr>
            <w:tcW w:w="711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gaccgtctcatcggggtctcaaagcATGCAACGCCGTGACTTTCTTAAATACTCAGTTGCCCTGGGGGTGGCGTCTGCCTTGCCTCTGTGGTCCCGGGCTGTTTTCGCCGCTGAGCGTCCAACCTTGCCAATTCCTGATCTCCTTACAACTGATGCGCGTAATCGGATCCAACTGACAATCGGCGCAGGCCAGTCTACGTTTGGTGGTAAAACGGCAACGACGTGGGGATATAATGGCAACCTCTTAGGACCGGCTGTGAAATTACAAAGAGGGAAGGCCGTTACTGTGGATATTTACAATCAACTTACCGAGGAAACAACTCTTCACTGGCATGGTCTGGAAGTGCCAGGGGAAGTTGATGGGGGACCTCAAGGTATAATTCCGCCTGGGGGGAAACGTAGTGTGACGTTGAACGTGGACCAGCCGGCCGCTACTTGCTGGTTCCACCCGCACCAACATGGTAAAACTGGGCGCCAGGTGGCAATGGGGCTCGCTGGACTGGTTGTGATTGAGGATGATGAGATTCTCAAGCTCATGTTACCTAAACAGTGGGGCATCGATGACGTACCTGTCATTGTGCAAGATAAAAAATTCAGTGCTGACGGACAAATCGATTACCAGTTAGATGTTATGACAGCAGCGGTTGGTTGGTTTGGGGATACACTTCTGACAAACGGTGCTATCTATCCGCAGCACGCAGCTCCTCGGGGCTGGCTTCGTTTGCGTCTTTTGAATGGATGCAATGCCCGGAGCCTCAATTTCGCGACCAGCGATAATCGTCCATTATACGTCATCGCCTCAGATGGGGGATTATTGCCGGAACCTGTGAAGGTCAGTGAACTTCCTGTGCTGATGGGTGAACGCTTTGAGGTGCTCGTTGAGGTGAATGATAATAAACCGTTTGACCTTGTCACGTTGCCAGTATCACAGATGGGCATGGCCATTGCTCCATTTGACAAGCCTCACCCAGTAATGCGCATACAACCTATCGCTATATCAGCTAGTGGAGCACTGCCTGATACTTTATCTTCCCTTCCTGCTCTGCCTTCACTTGAGGGACTTACTGTAAGAAAATTGCAACTCTCCATGGACCCGATGCTCGACATGATGGGAATGCAGATGCTGATGGAAAAATACGGcGACCAGGCTATGGCAGGCATGGACCACTCACAAATGATGGGTCATATGGGCCACGGTAACATGAACCATATGAACCATGGGGGGAAATTCGACTTCCACCATGCAAATAAAATAAACGGGCAAGCATTTGACATGAACAAACCGATGTTTGCCGCGGCCAAGGGTCAATATGAGCGGTGGGTTATCTCCGGTGTCGGTGACATGATGTTGCATCCTTTTCACATCCACGGTACGCAATTCAGAATATTATCAGAAAATGGGAAACCACCGGCAGCGCACCGGGCTGGTTGGAAAGATACTGTTAAAGTGGAGGGGAATGTTTCAGAGGTTCTTGTTAAATTTAACCATGACGCGCCTAAAGAGCACGCGTATATGGCCCACTGCCACTTGCTGGAACACGAGGACACTGGCATGATGCTCGGCTTCACGGTGTAAgttctgagaccgacctgagacgatgc</w:t>
            </w:r>
          </w:p>
        </w:tc>
        <w:tc>
          <w:tcPr>
            <w:tcW w:w="117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Full </w:t>
            </w:r>
            <w:r w:rsidR="00AD16EF"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length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</w:t>
            </w:r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Escherichia coli 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str. K-12 </w:t>
            </w: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substr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. </w:t>
            </w: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MG1655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</w:t>
            </w: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multicopper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oxidase gene, optimized</w:t>
            </w:r>
          </w:p>
        </w:tc>
      </w:tr>
      <w:tr w:rsidR="001C7D0B" w:rsidRPr="001C7D0B" w:rsidTr="001C7D0B">
        <w:trPr>
          <w:trHeight w:val="213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CbXR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</w:t>
            </w:r>
          </w:p>
        </w:tc>
        <w:tc>
          <w:tcPr>
            <w:tcW w:w="711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cggggtctcaggatATGAGTAGTCCGCTGTTAACACTTAATAACGGGTTAAAGATGCCGCAAATCGGCTTTGGTTGTTGGAAGGTAGACAACGCAACCTGTGCGGAGACAATCTATGAGGCTATCAAGGTGGGATATCGCCTGTTCGACGGCGCAATGGATTACGGCAACGAGAAAGAAGTAGGCGAGGGAGTGAATAAGGCGATAAAGGACGGCTTGGTTAAGCGGGAGGAATTATTCATCGTGAGCAAGTTGTGGAATAATTTTCATCATCCTGATTCTGTAAAGTTAGCAATTAAAAAGGTACTGTCAGATCTGAATTTGGAGTACATTGACCTGTTCTACATGCACTTTCCAATTGCACAAAAATTCGTGCCGATTGAAAAAAAATACCCACCGAACTTCTACTGCGGCGACGGTGATAAATGGTCATTTGAGGATGTCCCATTATTGACGACGTGGCGGGCAATGGAGGAGCTTGTTGAAGAGGGACTTGTCAAATCTATAGGAATATCCAATTTTGTTGGGGCTCTGATCCAGGACTTATTACGTGGATGCAAAATACGGCCAGCCGTATTGGAAATCGAGCACCATCCATACCTGGTGCAGCCTCGTCTGATAGAATATGCCAAGACCGAAGGTATCCATGTGACTGCCTATTCATCTTTCGGGCCTCAGTCATTTGTCGAACTCGATCATCCTAAGGTTAAGGATTGTACGACACTGTTCAAGCATGAAACCATAACTTCAATTGCCTCTGCTCACGACGTACCACCAGCCAAAGTGCTCCTCCGGTGGGCAACCCAGCGCGGTTTAGCAGTGATTCCGAAGAGTAACAAAAAAGAACGCCTTTTGGGCAACTTGAAGATTAATGACTTTGATCTTACGGAAGCCGAGTTAGAAAAAATAGAGGCTCTCGACATAGGTTTGCGGTTCAATGACCCTTGGACGTGGGGCTACAATATCCCAACTTTTATATAAgttctgagaccgacc</w:t>
            </w:r>
          </w:p>
        </w:tc>
        <w:tc>
          <w:tcPr>
            <w:tcW w:w="117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Full leng</w:t>
            </w:r>
            <w:r w:rsidR="00AD16EF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h </w:t>
            </w:r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Candida </w:t>
            </w:r>
            <w:proofErr w:type="spellStart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boidinii</w:t>
            </w:r>
            <w:proofErr w:type="spellEnd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 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aldose reductase gene, optimized</w:t>
            </w:r>
          </w:p>
        </w:tc>
      </w:tr>
    </w:tbl>
    <w:p w:rsidR="001C7D0B" w:rsidRDefault="001C7D0B" w:rsidP="00DA3B5B">
      <w:pPr>
        <w:rPr>
          <w:szCs w:val="22"/>
          <w:lang w:val="en-US"/>
        </w:rPr>
      </w:pPr>
      <w:r w:rsidRPr="001C7D0B">
        <w:rPr>
          <w:szCs w:val="22"/>
          <w:lang w:val="en-US"/>
        </w:rPr>
        <w:t>*Uppercases illustrated amino acid sequence of t</w:t>
      </w:r>
      <w:r w:rsidR="00AD16EF">
        <w:rPr>
          <w:szCs w:val="22"/>
          <w:lang w:val="en-US"/>
        </w:rPr>
        <w:t>ar</w:t>
      </w:r>
      <w:r w:rsidRPr="001C7D0B">
        <w:rPr>
          <w:szCs w:val="22"/>
          <w:lang w:val="en-US"/>
        </w:rPr>
        <w:t>get gene</w:t>
      </w:r>
      <w:r w:rsidR="00AD16EF">
        <w:rPr>
          <w:szCs w:val="22"/>
          <w:lang w:val="en-US"/>
        </w:rPr>
        <w:t>s</w:t>
      </w:r>
      <w:r w:rsidRPr="001C7D0B">
        <w:rPr>
          <w:szCs w:val="22"/>
          <w:lang w:val="en-US"/>
        </w:rPr>
        <w:t>, while lowercases were overhangs for restriction enzymes</w:t>
      </w:r>
    </w:p>
    <w:p w:rsidR="001C7D0B" w:rsidRDefault="001C7D0B" w:rsidP="00DA3B5B">
      <w:pPr>
        <w:rPr>
          <w:szCs w:val="22"/>
          <w:lang w:val="en-US"/>
        </w:rPr>
      </w:pPr>
    </w:p>
    <w:p w:rsidR="001C7D0B" w:rsidRDefault="001C7D0B" w:rsidP="00DA3B5B">
      <w:pPr>
        <w:rPr>
          <w:szCs w:val="22"/>
          <w:lang w:val="en-US"/>
        </w:rPr>
      </w:pPr>
    </w:p>
    <w:p w:rsidR="001C7D0B" w:rsidRDefault="001C7D0B" w:rsidP="00DA3B5B">
      <w:pPr>
        <w:rPr>
          <w:szCs w:val="22"/>
          <w:lang w:val="en-US"/>
        </w:rPr>
      </w:pPr>
    </w:p>
    <w:p w:rsidR="001C7D0B" w:rsidRDefault="001C7D0B" w:rsidP="00DA3B5B">
      <w:pPr>
        <w:rPr>
          <w:szCs w:val="22"/>
          <w:lang w:val="en-US"/>
        </w:rPr>
      </w:pPr>
    </w:p>
    <w:p w:rsidR="001C7D0B" w:rsidRPr="001C7D0B" w:rsidRDefault="00C10B51" w:rsidP="001C7D0B">
      <w:pPr>
        <w:rPr>
          <w:szCs w:val="22"/>
        </w:rPr>
      </w:pPr>
      <w:r w:rsidRPr="00C10B51">
        <w:rPr>
          <w:b/>
          <w:bCs/>
          <w:szCs w:val="22"/>
        </w:rPr>
        <w:lastRenderedPageBreak/>
        <w:t xml:space="preserve">Additional table </w:t>
      </w:r>
      <w:proofErr w:type="spellStart"/>
      <w:r w:rsidR="00B83167">
        <w:rPr>
          <w:b/>
          <w:bCs/>
          <w:szCs w:val="22"/>
        </w:rPr>
        <w:t>S</w:t>
      </w:r>
      <w:r w:rsidR="001C7D0B" w:rsidRPr="00866047">
        <w:rPr>
          <w:b/>
          <w:bCs/>
          <w:szCs w:val="22"/>
        </w:rPr>
        <w:t>3</w:t>
      </w:r>
      <w:proofErr w:type="spellEnd"/>
      <w:r w:rsidR="001C7D0B">
        <w:rPr>
          <w:szCs w:val="22"/>
        </w:rPr>
        <w:t xml:space="preserve">: </w:t>
      </w:r>
      <w:r w:rsidR="001C7D0B" w:rsidRPr="001C7D0B">
        <w:rPr>
          <w:szCs w:val="22"/>
        </w:rPr>
        <w:t>Amino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acid</w:t>
      </w:r>
      <w:r w:rsidR="00112213">
        <w:rPr>
          <w:szCs w:val="22"/>
        </w:rPr>
        <w:t xml:space="preserve"> </w:t>
      </w:r>
      <w:r w:rsidR="001C7D0B" w:rsidRPr="001C7D0B">
        <w:rPr>
          <w:szCs w:val="22"/>
        </w:rPr>
        <w:t>sequence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of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protein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part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used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in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this</w:t>
      </w:r>
      <w:r w:rsidR="001C7D0B">
        <w:rPr>
          <w:szCs w:val="22"/>
        </w:rPr>
        <w:t xml:space="preserve"> </w:t>
      </w:r>
      <w:r w:rsidR="001C7D0B" w:rsidRPr="001C7D0B">
        <w:rPr>
          <w:szCs w:val="22"/>
        </w:rPr>
        <w:t>study</w:t>
      </w:r>
      <w:r w:rsidR="00112213">
        <w:rPr>
          <w:szCs w:val="22"/>
        </w:rPr>
        <w:t>.</w:t>
      </w:r>
      <w:r w:rsidR="001C7D0B">
        <w:rPr>
          <w:szCs w:val="22"/>
        </w:rPr>
        <w:t xml:space="preserve"> (continue)</w:t>
      </w:r>
    </w:p>
    <w:tbl>
      <w:tblPr>
        <w:tblStyle w:val="PlainTable2"/>
        <w:tblW w:w="9355" w:type="dxa"/>
        <w:tblLayout w:type="fixed"/>
        <w:tblLook w:val="04A0"/>
      </w:tblPr>
      <w:tblGrid>
        <w:gridCol w:w="985"/>
        <w:gridCol w:w="7200"/>
        <w:gridCol w:w="1170"/>
      </w:tblGrid>
      <w:tr w:rsidR="001C7D0B" w:rsidRPr="001C7D0B" w:rsidTr="008418AB">
        <w:trPr>
          <w:cnfStyle w:val="100000000000"/>
          <w:trHeight w:val="33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Names</w:t>
            </w:r>
          </w:p>
        </w:tc>
        <w:tc>
          <w:tcPr>
            <w:tcW w:w="720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Sequences*</w:t>
            </w:r>
          </w:p>
        </w:tc>
        <w:tc>
          <w:tcPr>
            <w:tcW w:w="1170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1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Descriptions</w:t>
            </w:r>
          </w:p>
        </w:tc>
      </w:tr>
      <w:tr w:rsidR="001C7D0B" w:rsidRPr="001C7D0B" w:rsidTr="008418AB">
        <w:trPr>
          <w:cnfStyle w:val="000000100000"/>
          <w:trHeight w:val="213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PkXR</w:t>
            </w:r>
            <w:proofErr w:type="spellEnd"/>
          </w:p>
        </w:tc>
        <w:tc>
          <w:tcPr>
            <w:tcW w:w="720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cggggtctcaggatATGAGTCAAGTGTACGTAACCCTCAACAATGGGATCAAGATACCTCAGGTAGGCTTTGGTTGCTGGAAGTTAGTCAATGAAGTTGCTGCCGACCAGATCTACGAAGCAATCAAGATAGGGTACAGATTATTCGATGGAGCACAAGATTATGGAAATGAGAAAGAGATAGGCCAGGGCATTAAGCGTGCAATCAAGGAAGGGATAGTGAAAAGAGAGGATCTTGTTGTCGTCAGTAAACTGTGGAACAGTTTCCACGACCCAAAAAATGTTGAGGTAGCCATCAATAAGGTACTCTCAGACTTAGATTTGGACTATCTTGACATATTTTATATCCATTTTCCAATAGCGCAGAAGTTTGTTCCTATCGAAAAGAAATATCCGCCAGGCTTTTACTGTGGGGAAAACGGCTGGGAATTCGAAGACGTTCCACTTTCCGTAACCTGGAAGGCCATGGAAAACCTCGTGGACCAGGGCAAAGTGAAATCAATCGGCATCAGTAATTGTAATGGGGCGTTGGTTCAGGATCTTTTACGGTCCGCGCGGATTAAACCGCAGCTTTTGCAAATAGAGCATCACCCTTACCTCGTGCAACCACGGCTCGTGAAGTACGCTCAAGACAATGGGATTCATGTCGTAGCGTATTCCTCATTTGGACCGCAATCATTTCTCGAACTCGACCATCCGAAGGCCAAGGACACAGTATCCCTGTTTGAACACGATACGATAAAGGAGATCGCAGCAAAGCATAACGTGTCAACTTCCAAGGTGTTGTTACGGTGGGCGACTCAAAATGGAGTGTTGGTGATTCCTAAGTCCAATCGTAAGGAAAGATTACTCGAGAACTTTAGCGTAAATGACTTCCAACTGGATGAAGAGGACATGAACAAGATAACGGGCCTCGATATGAATTTAAGATTCAACGATCCATGGACGTGGGGTGCAGAGATTCCTACATTTGTATAAgttctgagaccgacc</w:t>
            </w:r>
          </w:p>
        </w:tc>
        <w:tc>
          <w:tcPr>
            <w:tcW w:w="117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1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Full leng</w:t>
            </w:r>
            <w:r w:rsidR="00AD16EF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h </w:t>
            </w:r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Pichia </w:t>
            </w:r>
            <w:proofErr w:type="spellStart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kudriavzevii</w:t>
            </w:r>
            <w:proofErr w:type="spellEnd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 NADPH-dependent 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D-xylose reductase gene, optimized</w:t>
            </w:r>
          </w:p>
        </w:tc>
      </w:tr>
      <w:tr w:rsidR="001C7D0B" w:rsidRPr="001C7D0B" w:rsidTr="008418AB">
        <w:trPr>
          <w:trHeight w:val="1920"/>
        </w:trPr>
        <w:tc>
          <w:tcPr>
            <w:cnfStyle w:val="001000000000"/>
            <w:tcW w:w="985" w:type="dxa"/>
            <w:noWrap/>
            <w:hideMark/>
          </w:tcPr>
          <w:p w:rsidR="001C7D0B" w:rsidRPr="001C7D0B" w:rsidRDefault="001C7D0B" w:rsidP="001C7D0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proofErr w:type="spellStart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SsXR</w:t>
            </w:r>
            <w:proofErr w:type="spellEnd"/>
          </w:p>
        </w:tc>
        <w:tc>
          <w:tcPr>
            <w:tcW w:w="720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cggggtctcaggatATGAGCTTCAAATTAGCGAGTGGCAAATCAATGCCAAAGGTAGGGTTCGGACTGTGGAAAGTCCCGAGAGATAAAACTGCCGATACTGTATACGGAGCAATTAAAAACGGCTACCGCTTGTTTGACGGTGCGTTCGATTATCAGAATGAGCGCGAAGCGGGCGAAGGAATTCGCCGGGCTATCAAGGATGGATTAGTCAAGCGTGAAGATATCTTTATCACTACAAAGTTGTGGAACACTTTCCATAGTAAAGAACACGCACTCCAGATTGCTAAGGAACAGAATGAATGGTGGGGGTTAGACTACATTGACCTGTACCTTATCCATTTCCCTATTCCAATGCAATATATACCGATAAGTGAAAAGGAATGGGCCGGTTGGACTAACGCTACGGACTCAGGCCCTAACCCACTGGCAAAGATTCCAACTCGGGAGACATGGGAAGCTCTGGAGGAACTGGTAGATACTGGGATAGCAAAGTCCATCGGGGTCAGCAACTTTACCGCGCAAAATATATACGATGTACAAACTTATAACAAGCACCCAATTTCTGCACTTCAAATTGAGCATCACCCATATTTAGTACAGCCACAATTAACCCAGTTAGCCAAAGACAACAATATACAAGTAACTGCTTATTCTTCATTCGGCCCTGCAAGTTTCGTTGAGATAGGAATGGACCAAAAAGTTCCTCCTTTGTTTGAGAATGAGACAATCACGAAAATCGCAAAGGCTCATAACAAGACCCCGTCTCAAGTTTTGCTGCGTTGGGCCACTCAGAGAGGGATCGCCGTCATCCCAAAATCCAACAATGTTGAGCGGCAGACTCAAAACTTAGAATCTCTCGACTTTGACCTGACGGAGGCAGAAATTAAGGAAATATCAAATCTTAATAAGAATTTACGTTTCAACGATCCTGGAGTCTACGCAAATCTGCCTATATTTGCGTAAgttctgagaccgacc</w:t>
            </w:r>
          </w:p>
        </w:tc>
        <w:tc>
          <w:tcPr>
            <w:tcW w:w="1170" w:type="dxa"/>
            <w:hideMark/>
          </w:tcPr>
          <w:p w:rsidR="001C7D0B" w:rsidRPr="001C7D0B" w:rsidRDefault="001C7D0B" w:rsidP="001C7D0B">
            <w:pPr>
              <w:spacing w:before="0" w:after="0" w:line="240" w:lineRule="auto"/>
              <w:cnfStyle w:val="000000000000"/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</w:pP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Full leng</w:t>
            </w:r>
            <w:r w:rsidR="00AD16EF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t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h </w:t>
            </w:r>
            <w:proofErr w:type="spellStart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Scheffersomyces</w:t>
            </w:r>
            <w:proofErr w:type="spellEnd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 </w:t>
            </w:r>
            <w:proofErr w:type="spellStart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stipitis</w:t>
            </w:r>
            <w:proofErr w:type="spellEnd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 xml:space="preserve"> </w:t>
            </w:r>
            <w:proofErr w:type="spellStart"/>
            <w:r w:rsidRPr="001C7D0B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bidi="th-TH"/>
              </w:rPr>
              <w:t>Xyl</w:t>
            </w:r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>I</w:t>
            </w:r>
            <w:proofErr w:type="spellEnd"/>
            <w:r w:rsidRPr="001C7D0B">
              <w:rPr>
                <w:rFonts w:eastAsia="Times New Roman"/>
                <w:color w:val="000000"/>
                <w:sz w:val="16"/>
                <w:szCs w:val="16"/>
                <w:lang w:val="en-US" w:bidi="th-TH"/>
              </w:rPr>
              <w:t xml:space="preserve"> gene, optimized</w:t>
            </w:r>
          </w:p>
        </w:tc>
      </w:tr>
    </w:tbl>
    <w:p w:rsidR="001C7D0B" w:rsidRDefault="001C7D0B" w:rsidP="001C7D0B">
      <w:pPr>
        <w:rPr>
          <w:szCs w:val="22"/>
          <w:lang w:val="en-US"/>
        </w:rPr>
      </w:pPr>
      <w:r w:rsidRPr="001C7D0B">
        <w:rPr>
          <w:szCs w:val="22"/>
          <w:lang w:val="en-US"/>
        </w:rPr>
        <w:t>*Uppercases illustrated amino acid sequence of t</w:t>
      </w:r>
      <w:r w:rsidR="00AD16EF">
        <w:rPr>
          <w:szCs w:val="22"/>
          <w:lang w:val="en-US"/>
        </w:rPr>
        <w:t>ar</w:t>
      </w:r>
      <w:r w:rsidRPr="001C7D0B">
        <w:rPr>
          <w:szCs w:val="22"/>
          <w:lang w:val="en-US"/>
        </w:rPr>
        <w:t>get gene</w:t>
      </w:r>
      <w:r w:rsidR="00AD16EF">
        <w:rPr>
          <w:szCs w:val="22"/>
          <w:lang w:val="en-US"/>
        </w:rPr>
        <w:t>s</w:t>
      </w:r>
      <w:r w:rsidRPr="001C7D0B">
        <w:rPr>
          <w:szCs w:val="22"/>
          <w:lang w:val="en-US"/>
        </w:rPr>
        <w:t>, while lowercases were overhangs for restriction enzymes</w:t>
      </w:r>
    </w:p>
    <w:p w:rsidR="001C7D0B" w:rsidRDefault="001C7D0B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FA68E1" w:rsidP="00DA3B5B">
      <w:pPr>
        <w:rPr>
          <w:szCs w:val="22"/>
          <w:lang w:val="en-US"/>
        </w:rPr>
      </w:pPr>
      <w:r>
        <w:rPr>
          <w:noProof/>
          <w:szCs w:val="22"/>
          <w:lang w:val="en-IN" w:eastAsia="en-IN"/>
        </w:rPr>
        <w:lastRenderedPageBreak/>
        <w:drawing>
          <wp:inline distT="0" distB="0" distL="0" distR="0">
            <wp:extent cx="5934075" cy="2800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664" w:rsidRPr="002B5664" w:rsidRDefault="00C10B51" w:rsidP="002B5664">
      <w:pPr>
        <w:rPr>
          <w:szCs w:val="22"/>
          <w:lang w:val="en-US"/>
        </w:rPr>
      </w:pPr>
      <w:bookmarkStart w:id="3" w:name="_Hlk4190967"/>
      <w:r>
        <w:rPr>
          <w:b/>
          <w:bCs/>
          <w:szCs w:val="22"/>
          <w:lang w:val="en-US"/>
        </w:rPr>
        <w:t>Additional</w:t>
      </w:r>
      <w:r w:rsidR="008418AB" w:rsidRPr="00866047">
        <w:rPr>
          <w:b/>
          <w:bCs/>
          <w:szCs w:val="22"/>
          <w:lang w:val="en-US"/>
        </w:rPr>
        <w:t xml:space="preserve"> Figure </w:t>
      </w:r>
      <w:proofErr w:type="spellStart"/>
      <w:r w:rsidR="00B83167">
        <w:rPr>
          <w:b/>
          <w:bCs/>
          <w:szCs w:val="22"/>
          <w:lang w:val="en-US"/>
        </w:rPr>
        <w:t>S</w:t>
      </w:r>
      <w:r w:rsidR="008418AB" w:rsidRPr="00866047">
        <w:rPr>
          <w:b/>
          <w:bCs/>
          <w:szCs w:val="22"/>
          <w:lang w:val="en-US"/>
        </w:rPr>
        <w:t>1</w:t>
      </w:r>
      <w:proofErr w:type="spellEnd"/>
      <w:r w:rsidR="008418AB">
        <w:rPr>
          <w:szCs w:val="22"/>
          <w:lang w:val="en-US"/>
        </w:rPr>
        <w:t xml:space="preserve">: </w:t>
      </w:r>
      <w:r w:rsidR="002B5664" w:rsidRPr="002B5664">
        <w:rPr>
          <w:szCs w:val="22"/>
          <w:lang w:val="en-US"/>
        </w:rPr>
        <w:t>Browning in crude-free supernatant of soy sauce broth</w:t>
      </w:r>
      <w:bookmarkStart w:id="4" w:name="_Hlk4188700"/>
      <w:r w:rsidR="002B5664" w:rsidRPr="002B5664">
        <w:rPr>
          <w:szCs w:val="22"/>
          <w:lang w:val="en-US"/>
        </w:rPr>
        <w:t xml:space="preserve">. A = test tube containing media inoculated with </w:t>
      </w:r>
      <w:bookmarkStart w:id="5" w:name="_GoBack"/>
      <w:r w:rsidR="002B5664" w:rsidRPr="00C00CE3">
        <w:rPr>
          <w:i/>
          <w:szCs w:val="22"/>
          <w:lang w:val="en-US"/>
        </w:rPr>
        <w:t xml:space="preserve">B. amyloliquefaciens strain </w:t>
      </w:r>
      <w:proofErr w:type="spellStart"/>
      <w:r w:rsidR="002B5664" w:rsidRPr="00C00CE3">
        <w:rPr>
          <w:i/>
          <w:szCs w:val="22"/>
          <w:lang w:val="en-US"/>
        </w:rPr>
        <w:t>SSB6</w:t>
      </w:r>
      <w:proofErr w:type="spellEnd"/>
      <w:r w:rsidR="002B5664" w:rsidRPr="002B5664">
        <w:rPr>
          <w:szCs w:val="22"/>
          <w:lang w:val="en-US"/>
        </w:rPr>
        <w:t xml:space="preserve"> </w:t>
      </w:r>
      <w:bookmarkEnd w:id="5"/>
      <w:r w:rsidR="002B5664" w:rsidRPr="002B5664">
        <w:rPr>
          <w:szCs w:val="22"/>
          <w:lang w:val="en-US"/>
        </w:rPr>
        <w:t xml:space="preserve">(initial inoculation of 6 log10CFU/ml.); B= test tube containing uninoculated media; C= bar chart of relative browning of B. amyloliquefaciens strain </w:t>
      </w:r>
      <w:proofErr w:type="spellStart"/>
      <w:r w:rsidR="002B5664" w:rsidRPr="002B5664">
        <w:rPr>
          <w:szCs w:val="22"/>
          <w:lang w:val="en-US"/>
        </w:rPr>
        <w:t>SSB6</w:t>
      </w:r>
      <w:proofErr w:type="spellEnd"/>
      <w:r w:rsidR="002B5664" w:rsidRPr="002B5664">
        <w:rPr>
          <w:szCs w:val="22"/>
          <w:lang w:val="en-US"/>
        </w:rPr>
        <w:t xml:space="preserve"> versus uninoculated media (control) (100%) </w:t>
      </w:r>
      <w:r w:rsidR="002B5664">
        <w:rPr>
          <w:szCs w:val="22"/>
          <w:lang w:val="en-US"/>
        </w:rPr>
        <w:t>by measuring absorbance at 420nm</w:t>
      </w:r>
      <w:r w:rsidR="002B5664" w:rsidRPr="002B5664">
        <w:rPr>
          <w:szCs w:val="22"/>
          <w:lang w:val="en-US"/>
        </w:rPr>
        <w:t xml:space="preserve">. The incubation time was 14 days at room temperature (28-30°C) and all crude solid was removed. Samples prepared in duplicate, error bars represent </w:t>
      </w:r>
      <w:r w:rsidR="002B5664" w:rsidRPr="002B5664">
        <w:rPr>
          <w:szCs w:val="22"/>
          <w:lang w:val="en-US"/>
        </w:rPr>
        <w:sym w:font="Symbol" w:char="F0B1"/>
      </w:r>
      <w:r w:rsidR="002B5664" w:rsidRPr="002B5664">
        <w:rPr>
          <w:szCs w:val="22"/>
          <w:lang w:val="en-US"/>
        </w:rPr>
        <w:t xml:space="preserve"> SD.</w:t>
      </w:r>
      <w:bookmarkEnd w:id="4"/>
      <w:r w:rsidR="002B5664" w:rsidRPr="002B5664">
        <w:rPr>
          <w:szCs w:val="22"/>
          <w:lang w:val="en-US"/>
        </w:rPr>
        <w:t xml:space="preserve"> </w:t>
      </w:r>
      <w:bookmarkEnd w:id="3"/>
    </w:p>
    <w:p w:rsidR="002B5664" w:rsidRDefault="002B5664" w:rsidP="00DA3B5B">
      <w:pPr>
        <w:rPr>
          <w:szCs w:val="22"/>
          <w:lang w:val="en-US"/>
        </w:rPr>
      </w:pPr>
    </w:p>
    <w:p w:rsidR="008418AB" w:rsidRDefault="008418AB" w:rsidP="00DA3B5B">
      <w:pPr>
        <w:rPr>
          <w:szCs w:val="22"/>
          <w:lang w:val="en-US"/>
        </w:rPr>
      </w:pPr>
    </w:p>
    <w:p w:rsidR="008418AB" w:rsidRDefault="00273A15" w:rsidP="00DA3B5B">
      <w:pPr>
        <w:rPr>
          <w:szCs w:val="22"/>
          <w:lang w:val="en-US"/>
        </w:rPr>
      </w:pPr>
      <w:r w:rsidRPr="00273A15">
        <w:rPr>
          <w:noProof/>
          <w:szCs w:val="22"/>
          <w:lang w:val="en-IN" w:eastAsia="en-IN"/>
        </w:rPr>
        <w:lastRenderedPageBreak/>
        <w:drawing>
          <wp:inline distT="0" distB="0" distL="0" distR="0">
            <wp:extent cx="3797300" cy="675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67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8AB" w:rsidRDefault="00C10B51" w:rsidP="00DA3B5B">
      <w:pPr>
        <w:rPr>
          <w:szCs w:val="22"/>
          <w:lang w:val="en-US"/>
        </w:rPr>
      </w:pPr>
      <w:bookmarkStart w:id="6" w:name="_Hlk4190984"/>
      <w:r>
        <w:rPr>
          <w:b/>
          <w:bCs/>
          <w:szCs w:val="22"/>
          <w:lang w:val="en-US"/>
        </w:rPr>
        <w:t>Additional</w:t>
      </w:r>
      <w:r w:rsidRPr="00866047">
        <w:rPr>
          <w:b/>
          <w:bCs/>
          <w:szCs w:val="22"/>
          <w:lang w:val="en-US"/>
        </w:rPr>
        <w:t xml:space="preserve"> Figure </w:t>
      </w:r>
      <w:proofErr w:type="spellStart"/>
      <w:r w:rsidR="00B83167">
        <w:rPr>
          <w:b/>
          <w:bCs/>
          <w:szCs w:val="22"/>
          <w:lang w:val="en-US"/>
        </w:rPr>
        <w:t>S</w:t>
      </w:r>
      <w:r w:rsidR="008418AB" w:rsidRPr="00866047">
        <w:rPr>
          <w:b/>
          <w:bCs/>
          <w:szCs w:val="22"/>
          <w:lang w:val="en-US"/>
        </w:rPr>
        <w:t>2</w:t>
      </w:r>
      <w:proofErr w:type="spellEnd"/>
      <w:r w:rsidR="008418AB">
        <w:rPr>
          <w:szCs w:val="22"/>
          <w:lang w:val="en-US"/>
        </w:rPr>
        <w:t xml:space="preserve">: </w:t>
      </w:r>
      <w:r w:rsidR="00866047">
        <w:rPr>
          <w:szCs w:val="22"/>
          <w:lang w:val="en-US"/>
        </w:rPr>
        <w:t xml:space="preserve">Xylose utilization and xylitol production of </w:t>
      </w:r>
      <w:r w:rsidR="00866047" w:rsidRPr="00866047">
        <w:rPr>
          <w:i/>
          <w:iCs/>
          <w:szCs w:val="22"/>
          <w:lang w:val="en-US"/>
        </w:rPr>
        <w:t>Bacillus</w:t>
      </w:r>
      <w:r w:rsidR="00497703">
        <w:rPr>
          <w:szCs w:val="22"/>
          <w:lang w:val="en-US"/>
        </w:rPr>
        <w:t xml:space="preserve"> strains</w:t>
      </w:r>
      <w:r w:rsidR="00866047">
        <w:rPr>
          <w:szCs w:val="22"/>
          <w:lang w:val="en-US"/>
        </w:rPr>
        <w:t xml:space="preserve"> </w:t>
      </w:r>
      <w:bookmarkEnd w:id="6"/>
      <w:r w:rsidR="00866047">
        <w:rPr>
          <w:szCs w:val="22"/>
          <w:lang w:val="en-US"/>
        </w:rPr>
        <w:t xml:space="preserve">A= </w:t>
      </w:r>
      <w:r w:rsidR="00866047" w:rsidRPr="00866047">
        <w:rPr>
          <w:szCs w:val="22"/>
          <w:lang w:val="en-US"/>
        </w:rPr>
        <w:t>pCG004-CbXR</w:t>
      </w:r>
      <w:r w:rsidR="00866047">
        <w:rPr>
          <w:szCs w:val="22"/>
          <w:lang w:val="en-US"/>
        </w:rPr>
        <w:t xml:space="preserve">; B= </w:t>
      </w:r>
      <w:r w:rsidR="00866047" w:rsidRPr="00866047">
        <w:rPr>
          <w:szCs w:val="22"/>
          <w:lang w:val="en-US"/>
        </w:rPr>
        <w:t>pCG004-PkXR</w:t>
      </w:r>
      <w:r w:rsidR="00866047">
        <w:rPr>
          <w:szCs w:val="22"/>
          <w:lang w:val="en-US"/>
        </w:rPr>
        <w:t xml:space="preserve">; C= </w:t>
      </w:r>
      <w:r w:rsidR="00866047" w:rsidRPr="00866047">
        <w:rPr>
          <w:szCs w:val="22"/>
          <w:lang w:val="en-US"/>
        </w:rPr>
        <w:t>pCG004-</w:t>
      </w:r>
      <w:r w:rsidR="00866047">
        <w:rPr>
          <w:szCs w:val="22"/>
          <w:lang w:val="en-US"/>
        </w:rPr>
        <w:t>Ss</w:t>
      </w:r>
      <w:r w:rsidR="00866047" w:rsidRPr="00866047">
        <w:rPr>
          <w:szCs w:val="22"/>
          <w:lang w:val="en-US"/>
        </w:rPr>
        <w:t>XR</w:t>
      </w:r>
      <w:r w:rsidR="00866047">
        <w:rPr>
          <w:szCs w:val="22"/>
          <w:lang w:val="en-US"/>
        </w:rPr>
        <w:t xml:space="preserve">. </w:t>
      </w:r>
      <w:r w:rsidR="00866047" w:rsidRPr="008418AB">
        <w:rPr>
          <w:szCs w:val="22"/>
          <w:lang w:val="en-US"/>
        </w:rPr>
        <w:t xml:space="preserve">Samples prepared in duplicate, error bars represent </w:t>
      </w:r>
      <w:r w:rsidR="00866047">
        <w:rPr>
          <w:szCs w:val="22"/>
          <w:lang w:val="en-US"/>
        </w:rPr>
        <w:t>±</w:t>
      </w:r>
      <w:r w:rsidR="00866047" w:rsidRPr="008418AB">
        <w:rPr>
          <w:szCs w:val="22"/>
          <w:lang w:val="en-US"/>
        </w:rPr>
        <w:t xml:space="preserve"> SD.</w:t>
      </w:r>
    </w:p>
    <w:p w:rsidR="00C64458" w:rsidRDefault="00C64458" w:rsidP="00DA3B5B">
      <w:pPr>
        <w:rPr>
          <w:rStyle w:val="CommentReference"/>
        </w:rPr>
      </w:pPr>
    </w:p>
    <w:p w:rsidR="004E45DB" w:rsidRDefault="004E45DB" w:rsidP="00DA3B5B">
      <w:pPr>
        <w:rPr>
          <w:szCs w:val="22"/>
          <w:lang w:val="en-US"/>
        </w:rPr>
      </w:pPr>
    </w:p>
    <w:p w:rsidR="00C64458" w:rsidRDefault="00C64458" w:rsidP="00DA3B5B">
      <w:pPr>
        <w:rPr>
          <w:szCs w:val="22"/>
          <w:lang w:val="en-US"/>
        </w:rPr>
      </w:pPr>
    </w:p>
    <w:p w:rsidR="00C64458" w:rsidRPr="00C64458" w:rsidRDefault="00C10B51" w:rsidP="00DA3B5B">
      <w:pPr>
        <w:rPr>
          <w:b/>
          <w:bCs/>
          <w:szCs w:val="22"/>
          <w:lang w:val="en-US"/>
        </w:rPr>
      </w:pPr>
      <w:r w:rsidRPr="00C10B51">
        <w:rPr>
          <w:b/>
          <w:bCs/>
          <w:szCs w:val="22"/>
          <w:lang w:val="en-US"/>
        </w:rPr>
        <w:t>Additional</w:t>
      </w:r>
      <w:r w:rsidR="00C64458" w:rsidRPr="00C64458">
        <w:rPr>
          <w:b/>
          <w:bCs/>
          <w:szCs w:val="22"/>
          <w:lang w:val="en-US"/>
        </w:rPr>
        <w:t xml:space="preserve"> reference</w:t>
      </w:r>
      <w:r>
        <w:rPr>
          <w:b/>
          <w:bCs/>
          <w:szCs w:val="22"/>
          <w:lang w:val="en-US"/>
        </w:rPr>
        <w:t>s</w:t>
      </w:r>
    </w:p>
    <w:p w:rsidR="00C64458" w:rsidRDefault="00C64458" w:rsidP="00C64458">
      <w:pPr>
        <w:ind w:left="720" w:hanging="720"/>
        <w:rPr>
          <w:szCs w:val="22"/>
          <w:lang w:val="en-US"/>
        </w:rPr>
      </w:pPr>
      <w:r w:rsidRPr="00C64458">
        <w:rPr>
          <w:szCs w:val="22"/>
          <w:lang w:val="en-US"/>
        </w:rPr>
        <w:t xml:space="preserve">Gilbert C, </w:t>
      </w:r>
      <w:proofErr w:type="spellStart"/>
      <w:r w:rsidRPr="00C64458">
        <w:rPr>
          <w:szCs w:val="22"/>
          <w:lang w:val="en-US"/>
        </w:rPr>
        <w:t>Howarth</w:t>
      </w:r>
      <w:proofErr w:type="spellEnd"/>
      <w:r w:rsidRPr="00C64458">
        <w:rPr>
          <w:szCs w:val="22"/>
          <w:lang w:val="en-US"/>
        </w:rPr>
        <w:t xml:space="preserve"> M, Harwood CR, Ellis T. Extracellular Self-Assembly of Functional and Tunable Protein Conjugates from Bacillus subtilis. ACS Synthetic Biology. 2017;6(6):957-67.</w:t>
      </w:r>
    </w:p>
    <w:p w:rsidR="00C64458" w:rsidRPr="008418AB" w:rsidRDefault="00C64458" w:rsidP="00C64458">
      <w:pPr>
        <w:ind w:left="720" w:hanging="720"/>
        <w:rPr>
          <w:szCs w:val="22"/>
          <w:lang w:val="en-US"/>
        </w:rPr>
      </w:pPr>
      <w:r w:rsidRPr="00C64458">
        <w:rPr>
          <w:szCs w:val="22"/>
          <w:lang w:val="en-US"/>
        </w:rPr>
        <w:t xml:space="preserve">Lee ME, </w:t>
      </w:r>
      <w:proofErr w:type="spellStart"/>
      <w:r w:rsidRPr="00C64458">
        <w:rPr>
          <w:szCs w:val="22"/>
          <w:lang w:val="en-US"/>
        </w:rPr>
        <w:t>DeLoache</w:t>
      </w:r>
      <w:proofErr w:type="spellEnd"/>
      <w:r w:rsidRPr="00C64458">
        <w:rPr>
          <w:szCs w:val="22"/>
          <w:lang w:val="en-US"/>
        </w:rPr>
        <w:t xml:space="preserve"> WC, Cervantes B, </w:t>
      </w:r>
      <w:proofErr w:type="spellStart"/>
      <w:r w:rsidRPr="00C64458">
        <w:rPr>
          <w:szCs w:val="22"/>
          <w:lang w:val="en-US"/>
        </w:rPr>
        <w:t>Dueber</w:t>
      </w:r>
      <w:proofErr w:type="spellEnd"/>
      <w:r w:rsidRPr="00C64458">
        <w:rPr>
          <w:szCs w:val="22"/>
          <w:lang w:val="en-US"/>
        </w:rPr>
        <w:t xml:space="preserve"> JE. A Highly Characterized Yeast Toolkit for Modular, Multipart Assembly. ACS Synthetic Biology. 2015;4(9):975-86.</w:t>
      </w:r>
    </w:p>
    <w:sectPr w:rsidR="00C64458" w:rsidRPr="008418AB" w:rsidSect="00B8316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0D2E" w:rsidRDefault="00660D2E" w:rsidP="00112213">
      <w:pPr>
        <w:spacing w:before="0" w:after="0" w:line="240" w:lineRule="auto"/>
      </w:pPr>
      <w:r>
        <w:separator/>
      </w:r>
    </w:p>
  </w:endnote>
  <w:endnote w:type="continuationSeparator" w:id="0">
    <w:p w:rsidR="00660D2E" w:rsidRDefault="00660D2E" w:rsidP="001122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0D2E" w:rsidRDefault="00660D2E" w:rsidP="00112213">
      <w:pPr>
        <w:spacing w:before="0" w:after="0" w:line="240" w:lineRule="auto"/>
      </w:pPr>
      <w:r>
        <w:separator/>
      </w:r>
    </w:p>
  </w:footnote>
  <w:footnote w:type="continuationSeparator" w:id="0">
    <w:p w:rsidR="00660D2E" w:rsidRDefault="00660D2E" w:rsidP="0011221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063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2213" w:rsidRDefault="00E748C8">
        <w:pPr>
          <w:pStyle w:val="Header"/>
          <w:jc w:val="right"/>
        </w:pPr>
        <w:r>
          <w:fldChar w:fldCharType="begin"/>
        </w:r>
        <w:r w:rsidR="00112213">
          <w:instrText xml:space="preserve"> PAGE   \* MERGEFORMAT </w:instrText>
        </w:r>
        <w:r>
          <w:fldChar w:fldCharType="separate"/>
        </w:r>
        <w:r w:rsidR="00B831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2213" w:rsidRDefault="0011221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tDC1MDY2sTQ0MjAxtTBX0lEKTi0uzszPAykwrAUALZblYSwAAAA="/>
  </w:docVars>
  <w:rsids>
    <w:rsidRoot w:val="00DA3B5B"/>
    <w:rsid w:val="00043059"/>
    <w:rsid w:val="00112213"/>
    <w:rsid w:val="001C7D0B"/>
    <w:rsid w:val="00273A15"/>
    <w:rsid w:val="002B5664"/>
    <w:rsid w:val="00454DD8"/>
    <w:rsid w:val="00497703"/>
    <w:rsid w:val="004C0328"/>
    <w:rsid w:val="004E45DB"/>
    <w:rsid w:val="0053658F"/>
    <w:rsid w:val="00660D2E"/>
    <w:rsid w:val="006B2BA6"/>
    <w:rsid w:val="008418AB"/>
    <w:rsid w:val="00866047"/>
    <w:rsid w:val="00AD16EF"/>
    <w:rsid w:val="00B15448"/>
    <w:rsid w:val="00B24928"/>
    <w:rsid w:val="00B81211"/>
    <w:rsid w:val="00B83167"/>
    <w:rsid w:val="00BC11C9"/>
    <w:rsid w:val="00C00CE3"/>
    <w:rsid w:val="00C10B51"/>
    <w:rsid w:val="00C64458"/>
    <w:rsid w:val="00CC6D3B"/>
    <w:rsid w:val="00DA3B5B"/>
    <w:rsid w:val="00E748C8"/>
    <w:rsid w:val="00FA6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B5B"/>
    <w:pPr>
      <w:spacing w:before="120" w:after="120" w:line="360" w:lineRule="auto"/>
    </w:pPr>
    <w:rPr>
      <w:rFonts w:ascii="Segoe UI" w:hAnsi="Segoe UI" w:cs="Segoe UI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A3B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1221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213"/>
    <w:rPr>
      <w:rFonts w:ascii="Segoe UI" w:hAnsi="Segoe UI" w:cs="Segoe UI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11221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213"/>
    <w:rPr>
      <w:rFonts w:ascii="Segoe UI" w:hAnsi="Segoe UI" w:cs="Segoe UI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C1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1C9"/>
    <w:rPr>
      <w:rFonts w:ascii="Segoe UI" w:hAnsi="Segoe UI" w:cs="Segoe UI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1C9"/>
    <w:rPr>
      <w:rFonts w:ascii="Segoe UI" w:hAnsi="Segoe UI" w:cs="Segoe UI"/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1C9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1C9"/>
    <w:rPr>
      <w:rFonts w:ascii="Times New Roman" w:hAnsi="Times New Roman" w:cs="Times New Roman"/>
      <w:sz w:val="18"/>
      <w:szCs w:val="18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5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860</Words>
  <Characters>1060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tida det-udom</dc:creator>
  <cp:keywords/>
  <dc:description/>
  <cp:lastModifiedBy>0012761</cp:lastModifiedBy>
  <cp:revision>10</cp:revision>
  <dcterms:created xsi:type="dcterms:W3CDTF">2019-03-26T08:17:00Z</dcterms:created>
  <dcterms:modified xsi:type="dcterms:W3CDTF">2019-05-23T08:06:00Z</dcterms:modified>
</cp:coreProperties>
</file>